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029A7" w14:textId="77777777" w:rsidR="00FF3C32" w:rsidRPr="003C7287" w:rsidRDefault="00FF3C32" w:rsidP="00FF3C32">
      <w:pPr>
        <w:rPr>
          <w:b/>
          <w:bCs/>
          <w:color w:val="000000"/>
          <w:shd w:val="clear" w:color="auto" w:fill="FFFFFF"/>
        </w:rPr>
      </w:pPr>
      <w:bookmarkStart w:id="0" w:name="_GoBack"/>
      <w:bookmarkEnd w:id="0"/>
      <w:r w:rsidRPr="003C7287">
        <w:rPr>
          <w:b/>
          <w:bCs/>
          <w:color w:val="000000"/>
          <w:shd w:val="clear" w:color="auto" w:fill="FFFFFF"/>
        </w:rPr>
        <w:t xml:space="preserve">Supplementary Table </w:t>
      </w:r>
      <w:r>
        <w:rPr>
          <w:b/>
          <w:bCs/>
          <w:color w:val="000000"/>
          <w:shd w:val="clear" w:color="auto" w:fill="FFFFFF"/>
        </w:rPr>
        <w:t>8</w:t>
      </w:r>
      <w:r w:rsidRPr="003C7287">
        <w:rPr>
          <w:b/>
          <w:bCs/>
          <w:color w:val="000000"/>
          <w:shd w:val="clear" w:color="auto" w:fill="FFFFFF"/>
        </w:rPr>
        <w:t>: Neuronal Cluster 2 Subcluster Data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30"/>
        <w:gridCol w:w="924"/>
        <w:gridCol w:w="816"/>
        <w:gridCol w:w="2515"/>
        <w:gridCol w:w="3870"/>
      </w:tblGrid>
      <w:tr w:rsidR="00FF3C32" w:rsidRPr="00246EE0" w14:paraId="24C770E4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123AB361" w14:textId="77777777" w:rsidR="00FF3C32" w:rsidRPr="00246EE0" w:rsidRDefault="00FF3C32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Subcluster</w:t>
            </w:r>
          </w:p>
        </w:tc>
        <w:tc>
          <w:tcPr>
            <w:tcW w:w="924" w:type="dxa"/>
            <w:noWrap/>
            <w:hideMark/>
          </w:tcPr>
          <w:p w14:paraId="71003D31" w14:textId="77777777" w:rsidR="00FF3C32" w:rsidRPr="00246EE0" w:rsidRDefault="00FF3C32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DMSO</w:t>
            </w:r>
          </w:p>
        </w:tc>
        <w:tc>
          <w:tcPr>
            <w:tcW w:w="816" w:type="dxa"/>
            <w:noWrap/>
            <w:hideMark/>
          </w:tcPr>
          <w:p w14:paraId="31388068" w14:textId="77777777" w:rsidR="00FF3C32" w:rsidRPr="00246EE0" w:rsidRDefault="00FF3C32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DEPE</w:t>
            </w:r>
          </w:p>
        </w:tc>
        <w:tc>
          <w:tcPr>
            <w:tcW w:w="2515" w:type="dxa"/>
            <w:noWrap/>
            <w:hideMark/>
          </w:tcPr>
          <w:p w14:paraId="5FA2D625" w14:textId="77777777" w:rsidR="00FF3C32" w:rsidRPr="00246EE0" w:rsidRDefault="00FF3C32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Selected marker genes</w:t>
            </w:r>
          </w:p>
        </w:tc>
        <w:tc>
          <w:tcPr>
            <w:tcW w:w="3870" w:type="dxa"/>
            <w:noWrap/>
            <w:hideMark/>
          </w:tcPr>
          <w:p w14:paraId="04FE2469" w14:textId="77777777" w:rsidR="00FF3C32" w:rsidRPr="00246EE0" w:rsidRDefault="00FF3C32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Characterization</w:t>
            </w:r>
          </w:p>
        </w:tc>
      </w:tr>
      <w:tr w:rsidR="00FF3C32" w:rsidRPr="00246EE0" w14:paraId="41976C29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12429CC5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0</w:t>
            </w:r>
          </w:p>
        </w:tc>
        <w:tc>
          <w:tcPr>
            <w:tcW w:w="924" w:type="dxa"/>
            <w:noWrap/>
            <w:hideMark/>
          </w:tcPr>
          <w:p w14:paraId="2084DF0D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16" w:type="dxa"/>
            <w:noWrap/>
            <w:hideMark/>
          </w:tcPr>
          <w:p w14:paraId="246DB304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4</w:t>
            </w:r>
          </w:p>
        </w:tc>
        <w:tc>
          <w:tcPr>
            <w:tcW w:w="2515" w:type="dxa"/>
            <w:noWrap/>
            <w:hideMark/>
          </w:tcPr>
          <w:p w14:paraId="1F796A43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Krt91, krtt1c19e, pfn1, krt5, ptgdsb.1</w:t>
            </w:r>
          </w:p>
        </w:tc>
        <w:tc>
          <w:tcPr>
            <w:tcW w:w="3870" w:type="dxa"/>
            <w:noWrap/>
            <w:hideMark/>
          </w:tcPr>
          <w:p w14:paraId="0FEE3C99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Progenitors, increased structural proteins</w:t>
            </w:r>
          </w:p>
        </w:tc>
      </w:tr>
      <w:tr w:rsidR="00FF3C32" w:rsidRPr="00246EE0" w14:paraId="740ADCDB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691D2BAC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1F2149F7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16" w:type="dxa"/>
            <w:noWrap/>
            <w:hideMark/>
          </w:tcPr>
          <w:p w14:paraId="5B1F5275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9</w:t>
            </w:r>
          </w:p>
        </w:tc>
        <w:tc>
          <w:tcPr>
            <w:tcW w:w="2515" w:type="dxa"/>
            <w:noWrap/>
            <w:hideMark/>
          </w:tcPr>
          <w:p w14:paraId="5BAB4884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Slc6a1b, slc32a1, sncgb, atp6v0cb, sncb, snap25a</w:t>
            </w:r>
          </w:p>
        </w:tc>
        <w:tc>
          <w:tcPr>
            <w:tcW w:w="3870" w:type="dxa"/>
            <w:noWrap/>
            <w:hideMark/>
          </w:tcPr>
          <w:p w14:paraId="5509CD03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Gabaergic and glutamatergic neurons, high synuclein</w:t>
            </w:r>
          </w:p>
        </w:tc>
      </w:tr>
      <w:tr w:rsidR="00FF3C32" w:rsidRPr="00246EE0" w14:paraId="5D256BC0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5FC7A58F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2</w:t>
            </w:r>
          </w:p>
        </w:tc>
        <w:tc>
          <w:tcPr>
            <w:tcW w:w="924" w:type="dxa"/>
            <w:noWrap/>
            <w:hideMark/>
          </w:tcPr>
          <w:p w14:paraId="09273D4A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16" w:type="dxa"/>
            <w:noWrap/>
            <w:hideMark/>
          </w:tcPr>
          <w:p w14:paraId="4166E74C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8</w:t>
            </w:r>
          </w:p>
        </w:tc>
        <w:tc>
          <w:tcPr>
            <w:tcW w:w="2515" w:type="dxa"/>
            <w:noWrap/>
            <w:hideMark/>
          </w:tcPr>
          <w:p w14:paraId="23C416EB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Hmgb2a, tcf7l2, zbtb18, sox11a</w:t>
            </w:r>
          </w:p>
        </w:tc>
        <w:tc>
          <w:tcPr>
            <w:tcW w:w="3870" w:type="dxa"/>
            <w:noWrap/>
            <w:hideMark/>
          </w:tcPr>
          <w:p w14:paraId="34AFF3B6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Progenitor-like neurons, granule cells</w:t>
            </w:r>
          </w:p>
        </w:tc>
      </w:tr>
      <w:tr w:rsidR="00FF3C32" w:rsidRPr="00246EE0" w14:paraId="29E68043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7FA38E65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3</w:t>
            </w:r>
          </w:p>
        </w:tc>
        <w:tc>
          <w:tcPr>
            <w:tcW w:w="924" w:type="dxa"/>
            <w:noWrap/>
            <w:hideMark/>
          </w:tcPr>
          <w:p w14:paraId="409ABD3D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816" w:type="dxa"/>
            <w:noWrap/>
            <w:hideMark/>
          </w:tcPr>
          <w:p w14:paraId="0B5AB371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2515" w:type="dxa"/>
            <w:noWrap/>
            <w:hideMark/>
          </w:tcPr>
          <w:p w14:paraId="31A2A734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Isl2a, prph, tppp2, phox2bb, phox2a, tlx2, isl1</w:t>
            </w:r>
          </w:p>
        </w:tc>
        <w:tc>
          <w:tcPr>
            <w:tcW w:w="3870" w:type="dxa"/>
            <w:noWrap/>
            <w:hideMark/>
          </w:tcPr>
          <w:p w14:paraId="47F555B9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Hindbrain, cranial ganglion, Rohon-Beard</w:t>
            </w:r>
          </w:p>
        </w:tc>
      </w:tr>
      <w:tr w:rsidR="00FF3C32" w:rsidRPr="00246EE0" w14:paraId="3A108D99" w14:textId="77777777" w:rsidTr="00A175AC">
        <w:trPr>
          <w:trHeight w:val="640"/>
        </w:trPr>
        <w:tc>
          <w:tcPr>
            <w:tcW w:w="1230" w:type="dxa"/>
            <w:noWrap/>
            <w:hideMark/>
          </w:tcPr>
          <w:p w14:paraId="0AD34CF4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4</w:t>
            </w:r>
          </w:p>
        </w:tc>
        <w:tc>
          <w:tcPr>
            <w:tcW w:w="924" w:type="dxa"/>
            <w:noWrap/>
            <w:hideMark/>
          </w:tcPr>
          <w:p w14:paraId="673BF279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816" w:type="dxa"/>
            <w:noWrap/>
            <w:hideMark/>
          </w:tcPr>
          <w:p w14:paraId="01D1F0E4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515" w:type="dxa"/>
            <w:hideMark/>
          </w:tcPr>
          <w:p w14:paraId="6E1301A3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Sox4a.1, pou3f1, gpm6aa, lhx2a</w:t>
            </w:r>
          </w:p>
        </w:tc>
        <w:tc>
          <w:tcPr>
            <w:tcW w:w="3870" w:type="dxa"/>
            <w:noWrap/>
            <w:hideMark/>
          </w:tcPr>
          <w:p w14:paraId="6A32CDDD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Developing gabaergic and glutamatergic neurons</w:t>
            </w:r>
          </w:p>
        </w:tc>
      </w:tr>
      <w:tr w:rsidR="00FF3C32" w:rsidRPr="00246EE0" w14:paraId="2BC82EF0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2814F928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5</w:t>
            </w:r>
          </w:p>
        </w:tc>
        <w:tc>
          <w:tcPr>
            <w:tcW w:w="924" w:type="dxa"/>
            <w:noWrap/>
            <w:hideMark/>
          </w:tcPr>
          <w:p w14:paraId="47A72D73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816" w:type="dxa"/>
            <w:noWrap/>
            <w:hideMark/>
          </w:tcPr>
          <w:p w14:paraId="73877E46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2515" w:type="dxa"/>
            <w:noWrap/>
            <w:hideMark/>
          </w:tcPr>
          <w:p w14:paraId="30043A0B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Scn4ab, krt18b, rgcc, krt94, vim, krt8, sparc</w:t>
            </w:r>
          </w:p>
        </w:tc>
        <w:tc>
          <w:tcPr>
            <w:tcW w:w="3870" w:type="dxa"/>
            <w:noWrap/>
            <w:hideMark/>
          </w:tcPr>
          <w:p w14:paraId="2D338027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Epithelial and eye development</w:t>
            </w:r>
          </w:p>
        </w:tc>
      </w:tr>
      <w:tr w:rsidR="00FF3C32" w:rsidRPr="00246EE0" w14:paraId="77B8C41B" w14:textId="77777777" w:rsidTr="00A175AC">
        <w:trPr>
          <w:trHeight w:val="640"/>
        </w:trPr>
        <w:tc>
          <w:tcPr>
            <w:tcW w:w="1230" w:type="dxa"/>
            <w:noWrap/>
            <w:hideMark/>
          </w:tcPr>
          <w:p w14:paraId="39BD6DB4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6</w:t>
            </w:r>
          </w:p>
        </w:tc>
        <w:tc>
          <w:tcPr>
            <w:tcW w:w="924" w:type="dxa"/>
            <w:noWrap/>
            <w:hideMark/>
          </w:tcPr>
          <w:p w14:paraId="332654EE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816" w:type="dxa"/>
            <w:noWrap/>
            <w:hideMark/>
          </w:tcPr>
          <w:p w14:paraId="6094ED53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2515" w:type="dxa"/>
            <w:hideMark/>
          </w:tcPr>
          <w:p w14:paraId="4C617234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3870" w:type="dxa"/>
            <w:noWrap/>
            <w:hideMark/>
          </w:tcPr>
          <w:p w14:paraId="516701B1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F3C32" w:rsidRPr="00246EE0" w14:paraId="2769667F" w14:textId="77777777" w:rsidTr="00A175AC">
        <w:trPr>
          <w:trHeight w:val="640"/>
        </w:trPr>
        <w:tc>
          <w:tcPr>
            <w:tcW w:w="1230" w:type="dxa"/>
            <w:noWrap/>
            <w:hideMark/>
          </w:tcPr>
          <w:p w14:paraId="064833BA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7</w:t>
            </w:r>
          </w:p>
        </w:tc>
        <w:tc>
          <w:tcPr>
            <w:tcW w:w="924" w:type="dxa"/>
            <w:noWrap/>
            <w:hideMark/>
          </w:tcPr>
          <w:p w14:paraId="1AF51A0C" w14:textId="77777777" w:rsidR="00FF3C32" w:rsidRPr="00246EE0" w:rsidRDefault="00FF3C32" w:rsidP="00A175AC">
            <w:pPr>
              <w:tabs>
                <w:tab w:val="center" w:pos="354"/>
                <w:tab w:val="right" w:pos="708"/>
              </w:tabs>
              <w:rPr>
                <w:color w:val="000000"/>
              </w:rPr>
            </w:pPr>
            <w:r>
              <w:rPr>
                <w:color w:val="000000"/>
              </w:rPr>
              <w:tab/>
            </w:r>
            <w:r>
              <w:rPr>
                <w:color w:val="000000"/>
              </w:rPr>
              <w:tab/>
              <w:t>11</w:t>
            </w:r>
          </w:p>
        </w:tc>
        <w:tc>
          <w:tcPr>
            <w:tcW w:w="816" w:type="dxa"/>
            <w:noWrap/>
            <w:hideMark/>
          </w:tcPr>
          <w:p w14:paraId="47F51008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2515" w:type="dxa"/>
            <w:hideMark/>
          </w:tcPr>
          <w:p w14:paraId="1F74DC4C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Rho, opn1mw1, saga, sagb, gnat1, rom1a, rom1b</w:t>
            </w:r>
          </w:p>
        </w:tc>
        <w:tc>
          <w:tcPr>
            <w:tcW w:w="3870" w:type="dxa"/>
            <w:noWrap/>
            <w:hideMark/>
          </w:tcPr>
          <w:p w14:paraId="61341DD5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Retina</w:t>
            </w:r>
          </w:p>
        </w:tc>
      </w:tr>
      <w:tr w:rsidR="00FF3C32" w:rsidRPr="00246EE0" w14:paraId="1E045DC3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118DE21E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8</w:t>
            </w:r>
          </w:p>
        </w:tc>
        <w:tc>
          <w:tcPr>
            <w:tcW w:w="924" w:type="dxa"/>
            <w:noWrap/>
            <w:hideMark/>
          </w:tcPr>
          <w:p w14:paraId="0B28536C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16" w:type="dxa"/>
            <w:noWrap/>
            <w:hideMark/>
          </w:tcPr>
          <w:p w14:paraId="25150464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2515" w:type="dxa"/>
            <w:noWrap/>
            <w:hideMark/>
          </w:tcPr>
          <w:p w14:paraId="325645F9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3870" w:type="dxa"/>
            <w:noWrap/>
            <w:hideMark/>
          </w:tcPr>
          <w:p w14:paraId="32C72C89" w14:textId="77777777" w:rsidR="00FF3C32" w:rsidRPr="00246EE0" w:rsidRDefault="00FF3C32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-</w:t>
            </w:r>
          </w:p>
        </w:tc>
      </w:tr>
      <w:tr w:rsidR="00FF3C32" w:rsidRPr="00246EE0" w14:paraId="0E846CCB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288DBB16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9</w:t>
            </w:r>
          </w:p>
        </w:tc>
        <w:tc>
          <w:tcPr>
            <w:tcW w:w="924" w:type="dxa"/>
            <w:noWrap/>
            <w:hideMark/>
          </w:tcPr>
          <w:p w14:paraId="604F0C23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16" w:type="dxa"/>
            <w:noWrap/>
            <w:hideMark/>
          </w:tcPr>
          <w:p w14:paraId="5391900D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2515" w:type="dxa"/>
            <w:noWrap/>
            <w:hideMark/>
          </w:tcPr>
          <w:p w14:paraId="12502DCC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3870" w:type="dxa"/>
            <w:noWrap/>
            <w:hideMark/>
          </w:tcPr>
          <w:p w14:paraId="28F9B43E" w14:textId="77777777" w:rsidR="00FF3C32" w:rsidRPr="00246EE0" w:rsidRDefault="00FF3C32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-</w:t>
            </w:r>
          </w:p>
        </w:tc>
      </w:tr>
      <w:tr w:rsidR="00FF3C32" w:rsidRPr="00246EE0" w14:paraId="4C0CB07D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094E590D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10</w:t>
            </w:r>
          </w:p>
        </w:tc>
        <w:tc>
          <w:tcPr>
            <w:tcW w:w="924" w:type="dxa"/>
            <w:noWrap/>
            <w:hideMark/>
          </w:tcPr>
          <w:p w14:paraId="1DBB0F22" w14:textId="77777777" w:rsidR="00FF3C32" w:rsidRPr="00246EE0" w:rsidRDefault="00FF3C32" w:rsidP="00A175AC">
            <w:pPr>
              <w:tabs>
                <w:tab w:val="center" w:pos="354"/>
                <w:tab w:val="right" w:pos="708"/>
              </w:tabs>
              <w:rPr>
                <w:color w:val="000000"/>
              </w:rPr>
            </w:pPr>
            <w:r>
              <w:rPr>
                <w:color w:val="000000"/>
              </w:rPr>
              <w:tab/>
            </w:r>
            <w:r>
              <w:rPr>
                <w:color w:val="000000"/>
              </w:rPr>
              <w:tab/>
              <w:t>8</w:t>
            </w:r>
          </w:p>
        </w:tc>
        <w:tc>
          <w:tcPr>
            <w:tcW w:w="816" w:type="dxa"/>
            <w:noWrap/>
            <w:hideMark/>
          </w:tcPr>
          <w:p w14:paraId="2C4042CD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2515" w:type="dxa"/>
            <w:noWrap/>
            <w:hideMark/>
          </w:tcPr>
          <w:p w14:paraId="384F75D6" w14:textId="77777777" w:rsidR="00FF3C32" w:rsidRPr="00246EE0" w:rsidRDefault="00FF3C32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-</w:t>
            </w:r>
          </w:p>
        </w:tc>
        <w:tc>
          <w:tcPr>
            <w:tcW w:w="3870" w:type="dxa"/>
            <w:noWrap/>
            <w:hideMark/>
          </w:tcPr>
          <w:p w14:paraId="5B685188" w14:textId="77777777" w:rsidR="00FF3C32" w:rsidRPr="00246EE0" w:rsidRDefault="00FF3C32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-</w:t>
            </w:r>
          </w:p>
        </w:tc>
      </w:tr>
      <w:tr w:rsidR="00FF3C32" w:rsidRPr="00246EE0" w14:paraId="61683763" w14:textId="77777777" w:rsidTr="00A175AC">
        <w:trPr>
          <w:trHeight w:val="320"/>
        </w:trPr>
        <w:tc>
          <w:tcPr>
            <w:tcW w:w="1230" w:type="dxa"/>
            <w:noWrap/>
          </w:tcPr>
          <w:p w14:paraId="1DDB7C56" w14:textId="77777777" w:rsidR="00FF3C32" w:rsidRPr="00246EE0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24" w:type="dxa"/>
            <w:noWrap/>
          </w:tcPr>
          <w:p w14:paraId="083DA951" w14:textId="77777777" w:rsidR="00FF3C32" w:rsidRDefault="00FF3C32" w:rsidP="00A175AC">
            <w:pPr>
              <w:tabs>
                <w:tab w:val="center" w:pos="354"/>
                <w:tab w:val="right" w:pos="708"/>
              </w:tabs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6" w:type="dxa"/>
            <w:noWrap/>
          </w:tcPr>
          <w:p w14:paraId="40953323" w14:textId="77777777" w:rsidR="00FF3C32" w:rsidRDefault="00FF3C32" w:rsidP="00A17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515" w:type="dxa"/>
            <w:noWrap/>
          </w:tcPr>
          <w:p w14:paraId="36D78DB9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3870" w:type="dxa"/>
            <w:noWrap/>
          </w:tcPr>
          <w:p w14:paraId="0664BB0B" w14:textId="77777777" w:rsidR="00FF3C32" w:rsidRPr="00246EE0" w:rsidRDefault="00FF3C32" w:rsidP="00A175AC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 w14:paraId="11194FE8" w14:textId="77777777" w:rsidR="00536547" w:rsidRDefault="00536547"/>
    <w:sectPr w:rsidR="00536547" w:rsidSect="00BE0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C32"/>
    <w:rsid w:val="000415E3"/>
    <w:rsid w:val="000538C6"/>
    <w:rsid w:val="00067FF2"/>
    <w:rsid w:val="00070EFB"/>
    <w:rsid w:val="00085392"/>
    <w:rsid w:val="000866BE"/>
    <w:rsid w:val="000D7E73"/>
    <w:rsid w:val="0015046F"/>
    <w:rsid w:val="00155C1B"/>
    <w:rsid w:val="001620E7"/>
    <w:rsid w:val="0017468E"/>
    <w:rsid w:val="001C41B6"/>
    <w:rsid w:val="00201318"/>
    <w:rsid w:val="00212189"/>
    <w:rsid w:val="00220DB0"/>
    <w:rsid w:val="00230FE4"/>
    <w:rsid w:val="00246432"/>
    <w:rsid w:val="00253C33"/>
    <w:rsid w:val="00260229"/>
    <w:rsid w:val="002A4BAE"/>
    <w:rsid w:val="002B2267"/>
    <w:rsid w:val="002C5F15"/>
    <w:rsid w:val="002E53D0"/>
    <w:rsid w:val="002F1FF4"/>
    <w:rsid w:val="003103D5"/>
    <w:rsid w:val="00320241"/>
    <w:rsid w:val="00346961"/>
    <w:rsid w:val="00395D2A"/>
    <w:rsid w:val="003A34C6"/>
    <w:rsid w:val="003B1E02"/>
    <w:rsid w:val="003B2BFE"/>
    <w:rsid w:val="003B7FE2"/>
    <w:rsid w:val="003D016B"/>
    <w:rsid w:val="003D5D96"/>
    <w:rsid w:val="003D6B95"/>
    <w:rsid w:val="00460B58"/>
    <w:rsid w:val="004B5200"/>
    <w:rsid w:val="004C6439"/>
    <w:rsid w:val="004D4E03"/>
    <w:rsid w:val="004E05CE"/>
    <w:rsid w:val="004E4A0D"/>
    <w:rsid w:val="005007F7"/>
    <w:rsid w:val="00503F3E"/>
    <w:rsid w:val="00510965"/>
    <w:rsid w:val="0051370A"/>
    <w:rsid w:val="00523991"/>
    <w:rsid w:val="00525490"/>
    <w:rsid w:val="0053124B"/>
    <w:rsid w:val="00536547"/>
    <w:rsid w:val="0055356B"/>
    <w:rsid w:val="00557B3F"/>
    <w:rsid w:val="00576917"/>
    <w:rsid w:val="005877F0"/>
    <w:rsid w:val="0059118F"/>
    <w:rsid w:val="0059469C"/>
    <w:rsid w:val="00594C74"/>
    <w:rsid w:val="005A0F41"/>
    <w:rsid w:val="005B20BE"/>
    <w:rsid w:val="005C1DE7"/>
    <w:rsid w:val="005D40EC"/>
    <w:rsid w:val="005D6793"/>
    <w:rsid w:val="005F63E4"/>
    <w:rsid w:val="00601410"/>
    <w:rsid w:val="00603121"/>
    <w:rsid w:val="0060412D"/>
    <w:rsid w:val="006242DD"/>
    <w:rsid w:val="00631BC3"/>
    <w:rsid w:val="0066321B"/>
    <w:rsid w:val="00663274"/>
    <w:rsid w:val="006A0FF6"/>
    <w:rsid w:val="006C11C2"/>
    <w:rsid w:val="006D4AAA"/>
    <w:rsid w:val="006E34EE"/>
    <w:rsid w:val="006E6430"/>
    <w:rsid w:val="006F08E3"/>
    <w:rsid w:val="0070331A"/>
    <w:rsid w:val="007515EF"/>
    <w:rsid w:val="00756557"/>
    <w:rsid w:val="0077300C"/>
    <w:rsid w:val="007D6785"/>
    <w:rsid w:val="007E2FA6"/>
    <w:rsid w:val="007F57E5"/>
    <w:rsid w:val="00803E9E"/>
    <w:rsid w:val="0083368F"/>
    <w:rsid w:val="00856B94"/>
    <w:rsid w:val="008725D1"/>
    <w:rsid w:val="00891D3E"/>
    <w:rsid w:val="008A7E62"/>
    <w:rsid w:val="008B1C53"/>
    <w:rsid w:val="008B79CD"/>
    <w:rsid w:val="008D5662"/>
    <w:rsid w:val="008D6661"/>
    <w:rsid w:val="008F5BCA"/>
    <w:rsid w:val="0092028E"/>
    <w:rsid w:val="009242D9"/>
    <w:rsid w:val="009449DF"/>
    <w:rsid w:val="00952E21"/>
    <w:rsid w:val="00960369"/>
    <w:rsid w:val="00965E53"/>
    <w:rsid w:val="009854E9"/>
    <w:rsid w:val="009944BD"/>
    <w:rsid w:val="00995F72"/>
    <w:rsid w:val="009A1BFD"/>
    <w:rsid w:val="009B37EB"/>
    <w:rsid w:val="009C0FA5"/>
    <w:rsid w:val="009D081E"/>
    <w:rsid w:val="009E67CB"/>
    <w:rsid w:val="00A06A0F"/>
    <w:rsid w:val="00A12784"/>
    <w:rsid w:val="00A161A5"/>
    <w:rsid w:val="00A21D23"/>
    <w:rsid w:val="00A22049"/>
    <w:rsid w:val="00A41A99"/>
    <w:rsid w:val="00A669BD"/>
    <w:rsid w:val="00A807C9"/>
    <w:rsid w:val="00AA2C24"/>
    <w:rsid w:val="00AC0123"/>
    <w:rsid w:val="00AC37DC"/>
    <w:rsid w:val="00AD0877"/>
    <w:rsid w:val="00AD518F"/>
    <w:rsid w:val="00AE2112"/>
    <w:rsid w:val="00AF05A3"/>
    <w:rsid w:val="00B2446F"/>
    <w:rsid w:val="00B350DE"/>
    <w:rsid w:val="00B37367"/>
    <w:rsid w:val="00B420C8"/>
    <w:rsid w:val="00B535F4"/>
    <w:rsid w:val="00B55449"/>
    <w:rsid w:val="00B92980"/>
    <w:rsid w:val="00BA0D28"/>
    <w:rsid w:val="00BB391E"/>
    <w:rsid w:val="00BD2299"/>
    <w:rsid w:val="00BD5EFA"/>
    <w:rsid w:val="00BE09E3"/>
    <w:rsid w:val="00BE20FD"/>
    <w:rsid w:val="00BE2B85"/>
    <w:rsid w:val="00BE39EA"/>
    <w:rsid w:val="00BF1D05"/>
    <w:rsid w:val="00BF5B1C"/>
    <w:rsid w:val="00C136B2"/>
    <w:rsid w:val="00C14A42"/>
    <w:rsid w:val="00C16F8D"/>
    <w:rsid w:val="00C279D3"/>
    <w:rsid w:val="00C34306"/>
    <w:rsid w:val="00C45B68"/>
    <w:rsid w:val="00C47332"/>
    <w:rsid w:val="00C67C1E"/>
    <w:rsid w:val="00CD0B3E"/>
    <w:rsid w:val="00CE0549"/>
    <w:rsid w:val="00D101C9"/>
    <w:rsid w:val="00D11C07"/>
    <w:rsid w:val="00D72E6A"/>
    <w:rsid w:val="00D73272"/>
    <w:rsid w:val="00D94A29"/>
    <w:rsid w:val="00DA4F37"/>
    <w:rsid w:val="00DC50BF"/>
    <w:rsid w:val="00DC7B3E"/>
    <w:rsid w:val="00DD42FA"/>
    <w:rsid w:val="00DF040A"/>
    <w:rsid w:val="00DF13EB"/>
    <w:rsid w:val="00DF5C66"/>
    <w:rsid w:val="00E05340"/>
    <w:rsid w:val="00E055F3"/>
    <w:rsid w:val="00E130D5"/>
    <w:rsid w:val="00E13B8F"/>
    <w:rsid w:val="00E152CF"/>
    <w:rsid w:val="00E2096C"/>
    <w:rsid w:val="00E259D0"/>
    <w:rsid w:val="00E33BD3"/>
    <w:rsid w:val="00E5334F"/>
    <w:rsid w:val="00E6445F"/>
    <w:rsid w:val="00E65222"/>
    <w:rsid w:val="00E72A78"/>
    <w:rsid w:val="00EA68BD"/>
    <w:rsid w:val="00EE0BD4"/>
    <w:rsid w:val="00EE6AB3"/>
    <w:rsid w:val="00EF061A"/>
    <w:rsid w:val="00F0143F"/>
    <w:rsid w:val="00F10441"/>
    <w:rsid w:val="00F46D52"/>
    <w:rsid w:val="00F5021F"/>
    <w:rsid w:val="00F63A01"/>
    <w:rsid w:val="00F65164"/>
    <w:rsid w:val="00F67C3F"/>
    <w:rsid w:val="00F81519"/>
    <w:rsid w:val="00F84B37"/>
    <w:rsid w:val="00FD4DF8"/>
    <w:rsid w:val="00FE11FA"/>
    <w:rsid w:val="00FF3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CA4A8"/>
  <w15:chartTrackingRefBased/>
  <w15:docId w15:val="{4E41782A-F779-BE43-9BD6-BF1275803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C3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C32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stein, Jeff</dc:creator>
  <cp:keywords/>
  <dc:description/>
  <cp:lastModifiedBy>Bronstein, Jeff</cp:lastModifiedBy>
  <cp:revision>1</cp:revision>
  <dcterms:created xsi:type="dcterms:W3CDTF">2022-06-16T23:35:00Z</dcterms:created>
  <dcterms:modified xsi:type="dcterms:W3CDTF">2022-06-16T23:35:00Z</dcterms:modified>
</cp:coreProperties>
</file>